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3AD6E" w14:textId="787C9604" w:rsidR="00124D96" w:rsidRDefault="00124D96" w:rsidP="00124D96">
      <w:pPr>
        <w:outlineLvl w:val="0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11340" w:type="dxa"/>
        <w:tblInd w:w="-10" w:type="dxa"/>
        <w:tblLook w:val="04A0" w:firstRow="1" w:lastRow="0" w:firstColumn="1" w:lastColumn="0" w:noHBand="0" w:noVBand="1"/>
      </w:tblPr>
      <w:tblGrid>
        <w:gridCol w:w="266"/>
        <w:gridCol w:w="1744"/>
        <w:gridCol w:w="956"/>
        <w:gridCol w:w="1024"/>
        <w:gridCol w:w="270"/>
        <w:gridCol w:w="990"/>
        <w:gridCol w:w="1080"/>
        <w:gridCol w:w="266"/>
        <w:gridCol w:w="1084"/>
        <w:gridCol w:w="1080"/>
        <w:gridCol w:w="266"/>
        <w:gridCol w:w="994"/>
        <w:gridCol w:w="1080"/>
        <w:gridCol w:w="270"/>
      </w:tblGrid>
      <w:tr w:rsidR="008F655F" w:rsidRPr="008F655F" w14:paraId="5B2E8CE8" w14:textId="77777777" w:rsidTr="008F655F">
        <w:trPr>
          <w:trHeight w:val="200"/>
        </w:trPr>
        <w:tc>
          <w:tcPr>
            <w:tcW w:w="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4350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4AF8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1669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9FF8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E79A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D82F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69BB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D891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FDE8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6ED8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2BD5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82A4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9596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ED6453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20A21" w:rsidRPr="008F655F" w14:paraId="2324BC8A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886F" w14:textId="77777777" w:rsidR="00320A21" w:rsidRPr="00320A21" w:rsidRDefault="00320A21" w:rsidP="00320A2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D03B" w14:textId="77777777" w:rsidR="00320A21" w:rsidRPr="00320A21" w:rsidRDefault="00320A21" w:rsidP="00320A2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7535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8-45 year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ACEE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B2A7B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6-55 yea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B2FC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4428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56-65 yea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9B0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0CDB6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≥66 year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109B5C" w14:textId="77777777" w:rsidR="00320A21" w:rsidRPr="00320A21" w:rsidRDefault="00320A21" w:rsidP="00320A2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339DED79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1C2BD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A6DF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6AD86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D8D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0D43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BB1C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3BF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6BA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390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1E21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CE9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B20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-K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865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-KA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CFA29B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687B10C9" w14:textId="77777777" w:rsidTr="008F655F">
        <w:trPr>
          <w:trHeight w:val="1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2A13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20CD" w14:textId="77777777" w:rsidR="00320A21" w:rsidRPr="00320A21" w:rsidRDefault="00320A21" w:rsidP="00320A2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A22BB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13A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5146E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8CFC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6954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8EC87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D21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3DB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069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E343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3B1C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E17CBC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4E4A019F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FDCB7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2F53" w14:textId="4D90C590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diac</w:t>
            </w:r>
            <w:r w:rsidRPr="008F65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4AA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B0DA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BF1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BAE3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4EA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8C13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973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B216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A3C7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BC1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C467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027B88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637C2FBF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1C36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093A" w14:textId="3539F25F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VA</w:t>
            </w:r>
            <w:r w:rsidRPr="008F65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C61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604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A02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4897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959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4EF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51C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A59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8671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8F2B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2309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2F3E77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16F5706E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AE65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23C6" w14:textId="18197CFC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fection</w:t>
            </w:r>
            <w:r w:rsidRPr="008F65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C168D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2532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D76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E43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F86AB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178E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565D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F4F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9700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AAB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85F3C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6A6D72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2A6AE7E7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E069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FBAE" w14:textId="730DBD7A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ignancy</w:t>
            </w:r>
            <w:r w:rsidRPr="008F65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0C63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2B6D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B8EF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757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9C31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D99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753C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D508C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C4DA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CFA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78F6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5B44CA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5BD213F1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5FAF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A374" w14:textId="712AD7E5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</w:t>
            </w:r>
            <w:r w:rsidRPr="008F65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95BAD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E11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7F07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034F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F0BF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C3C0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79F6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3AAB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C18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9DAD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BC94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FC6596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17FCDBB9" w14:textId="77777777" w:rsidTr="008F655F">
        <w:trPr>
          <w:trHeight w:val="280"/>
        </w:trPr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E656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264B" w14:textId="13A95FA9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</w:t>
            </w:r>
            <w:r w:rsidRPr="008F655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D5CD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E90B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4773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FBBE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7055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2B39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BE1FB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1D78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62C7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5280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A2AF" w14:textId="77777777" w:rsidR="00320A21" w:rsidRPr="00320A21" w:rsidRDefault="00320A21" w:rsidP="00320A2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8F788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8F655F" w:rsidRPr="008F655F" w14:paraId="17D796CD" w14:textId="77777777" w:rsidTr="008F655F">
        <w:trPr>
          <w:trHeight w:val="30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60E57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0FA0B" w14:textId="77777777" w:rsidR="00320A21" w:rsidRPr="00320A21" w:rsidRDefault="00320A21" w:rsidP="00320A21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55B0D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2E082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BAC74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38DB7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0B2CB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805C5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1F8E2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5D749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0E3EF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52E8D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7B230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3BA28B" w14:textId="77777777" w:rsidR="00320A21" w:rsidRPr="00320A21" w:rsidRDefault="00320A21" w:rsidP="00320A2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0A2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5E940E23" w14:textId="77777777" w:rsidR="009408BB" w:rsidRDefault="009408BB" w:rsidP="00124D96">
      <w:pPr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3E4C626B" w14:textId="69E1B4BB" w:rsidR="00124D96" w:rsidRPr="00124D96" w:rsidRDefault="00FE7BF7" w:rsidP="00124D96">
      <w:pPr>
        <w:rPr>
          <w:rFonts w:asciiTheme="minorHAnsi" w:hAnsiTheme="minorHAnsi"/>
          <w:b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1</w:t>
      </w:r>
      <w:r w:rsidR="00124D96">
        <w:rPr>
          <w:rFonts w:asciiTheme="minorHAnsi" w:hAnsiTheme="minorHAnsi" w:cstheme="minorHAnsi"/>
          <w:b/>
          <w:sz w:val="22"/>
          <w:szCs w:val="22"/>
        </w:rPr>
        <w:t xml:space="preserve"> Table</w:t>
      </w:r>
      <w:r>
        <w:rPr>
          <w:rFonts w:asciiTheme="minorHAnsi" w:hAnsiTheme="minorHAnsi" w:cstheme="minorHAnsi"/>
          <w:b/>
          <w:sz w:val="22"/>
          <w:szCs w:val="22"/>
        </w:rPr>
        <w:t>.</w:t>
      </w:r>
      <w:r w:rsidR="00124D96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124D96" w:rsidRPr="00953E77">
        <w:rPr>
          <w:rFonts w:asciiTheme="minorHAnsi" w:hAnsiTheme="minorHAnsi"/>
          <w:b/>
          <w:color w:val="000000"/>
          <w:sz w:val="22"/>
          <w:szCs w:val="22"/>
        </w:rPr>
        <w:t>Cause of death among recipients who died within 2 years of transplantation</w:t>
      </w:r>
      <w:r w:rsidR="00124D96">
        <w:rPr>
          <w:rFonts w:asciiTheme="minorHAnsi" w:hAnsiTheme="minorHAnsi"/>
          <w:b/>
          <w:color w:val="000000"/>
          <w:sz w:val="22"/>
          <w:szCs w:val="22"/>
        </w:rPr>
        <w:t xml:space="preserve"> stratified by </w:t>
      </w:r>
      <w:r w:rsidR="008F655F">
        <w:rPr>
          <w:rFonts w:asciiTheme="minorHAnsi" w:hAnsiTheme="minorHAnsi"/>
          <w:b/>
          <w:color w:val="000000"/>
          <w:sz w:val="22"/>
          <w:szCs w:val="22"/>
        </w:rPr>
        <w:t>KAS</w:t>
      </w:r>
      <w:r w:rsidR="00124D96">
        <w:rPr>
          <w:rFonts w:asciiTheme="minorHAnsi" w:hAnsiTheme="minorHAnsi"/>
          <w:b/>
          <w:color w:val="000000"/>
          <w:sz w:val="22"/>
          <w:szCs w:val="22"/>
        </w:rPr>
        <w:t xml:space="preserve"> era and age group.</w:t>
      </w:r>
    </w:p>
    <w:p w14:paraId="136872E6" w14:textId="77777777" w:rsidR="00124D96" w:rsidRPr="00C952EC" w:rsidRDefault="00124D96" w:rsidP="00124D96">
      <w:pPr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/>
          <w:color w:val="000000"/>
          <w:sz w:val="22"/>
          <w:szCs w:val="22"/>
        </w:rPr>
        <w:t xml:space="preserve">Abbreviations: New kidney allocation system (KAS), </w:t>
      </w:r>
      <w:r w:rsidRPr="00C952EC">
        <w:rPr>
          <w:rFonts w:asciiTheme="minorHAnsi" w:hAnsiTheme="minorHAnsi"/>
          <w:color w:val="000000"/>
          <w:sz w:val="22"/>
          <w:szCs w:val="22"/>
        </w:rPr>
        <w:t xml:space="preserve">Central vascular accident (CVA). </w:t>
      </w:r>
    </w:p>
    <w:p w14:paraId="0D2E9EAC" w14:textId="290C94BC" w:rsidR="00124D96" w:rsidRDefault="00124D96" w:rsidP="00124D96">
      <w:pPr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62B2A618" w14:textId="44C0E3F4" w:rsidR="00124D96" w:rsidRDefault="00124D96" w:rsidP="00124D96">
      <w:pPr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36F5EB4C" w14:textId="77777777" w:rsidR="00320A21" w:rsidRDefault="00320A21" w:rsidP="00124D96">
      <w:pPr>
        <w:outlineLvl w:val="0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</w:p>
    <w:sectPr w:rsidR="00320A21" w:rsidSect="00211026">
      <w:pgSz w:w="15840" w:h="12240" w:orient="landscape"/>
      <w:pgMar w:top="720" w:right="720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E7A"/>
    <w:rsid w:val="00005845"/>
    <w:rsid w:val="000243A7"/>
    <w:rsid w:val="00024E7A"/>
    <w:rsid w:val="000320D9"/>
    <w:rsid w:val="00034834"/>
    <w:rsid w:val="000476EE"/>
    <w:rsid w:val="00074854"/>
    <w:rsid w:val="000A2921"/>
    <w:rsid w:val="000B44B7"/>
    <w:rsid w:val="001037BA"/>
    <w:rsid w:val="00124D96"/>
    <w:rsid w:val="00133259"/>
    <w:rsid w:val="001772E2"/>
    <w:rsid w:val="001C4D79"/>
    <w:rsid w:val="001C5BCC"/>
    <w:rsid w:val="00211026"/>
    <w:rsid w:val="002179A3"/>
    <w:rsid w:val="002442A1"/>
    <w:rsid w:val="00266052"/>
    <w:rsid w:val="00282B03"/>
    <w:rsid w:val="002A2E64"/>
    <w:rsid w:val="002C5440"/>
    <w:rsid w:val="00313D90"/>
    <w:rsid w:val="00316B16"/>
    <w:rsid w:val="00320A21"/>
    <w:rsid w:val="003309BA"/>
    <w:rsid w:val="00340AFA"/>
    <w:rsid w:val="00355FE6"/>
    <w:rsid w:val="003648EE"/>
    <w:rsid w:val="00373FAC"/>
    <w:rsid w:val="00380A9E"/>
    <w:rsid w:val="003D7306"/>
    <w:rsid w:val="003F29C7"/>
    <w:rsid w:val="00403AED"/>
    <w:rsid w:val="0043694D"/>
    <w:rsid w:val="00446A54"/>
    <w:rsid w:val="0047139E"/>
    <w:rsid w:val="004751E4"/>
    <w:rsid w:val="004E6B83"/>
    <w:rsid w:val="004F0F24"/>
    <w:rsid w:val="004F4ACE"/>
    <w:rsid w:val="0054216F"/>
    <w:rsid w:val="005D7F25"/>
    <w:rsid w:val="005E19DD"/>
    <w:rsid w:val="0060115D"/>
    <w:rsid w:val="00604422"/>
    <w:rsid w:val="006134C3"/>
    <w:rsid w:val="006372BE"/>
    <w:rsid w:val="00646651"/>
    <w:rsid w:val="00681A49"/>
    <w:rsid w:val="00753B7C"/>
    <w:rsid w:val="00763360"/>
    <w:rsid w:val="007660E0"/>
    <w:rsid w:val="007850FC"/>
    <w:rsid w:val="00793125"/>
    <w:rsid w:val="007B32A8"/>
    <w:rsid w:val="0080160E"/>
    <w:rsid w:val="00814CA8"/>
    <w:rsid w:val="00824872"/>
    <w:rsid w:val="0085281A"/>
    <w:rsid w:val="008678AC"/>
    <w:rsid w:val="008F040E"/>
    <w:rsid w:val="008F655F"/>
    <w:rsid w:val="00920B8C"/>
    <w:rsid w:val="00926A1A"/>
    <w:rsid w:val="009401D6"/>
    <w:rsid w:val="009408BB"/>
    <w:rsid w:val="00953E77"/>
    <w:rsid w:val="00966189"/>
    <w:rsid w:val="00987B70"/>
    <w:rsid w:val="009D3229"/>
    <w:rsid w:val="009D6A50"/>
    <w:rsid w:val="00A0645E"/>
    <w:rsid w:val="00A83B45"/>
    <w:rsid w:val="00A9562A"/>
    <w:rsid w:val="00A97A6A"/>
    <w:rsid w:val="00AA4C0B"/>
    <w:rsid w:val="00AB43BD"/>
    <w:rsid w:val="00AE4B39"/>
    <w:rsid w:val="00AF20BC"/>
    <w:rsid w:val="00B027A6"/>
    <w:rsid w:val="00B254B2"/>
    <w:rsid w:val="00B56239"/>
    <w:rsid w:val="00B63FCF"/>
    <w:rsid w:val="00B671A3"/>
    <w:rsid w:val="00B817C6"/>
    <w:rsid w:val="00B81EF3"/>
    <w:rsid w:val="00B84636"/>
    <w:rsid w:val="00BB07A2"/>
    <w:rsid w:val="00BB5919"/>
    <w:rsid w:val="00BB750A"/>
    <w:rsid w:val="00BD0DE9"/>
    <w:rsid w:val="00BE148E"/>
    <w:rsid w:val="00C30A74"/>
    <w:rsid w:val="00C64DCA"/>
    <w:rsid w:val="00C75DD1"/>
    <w:rsid w:val="00C82350"/>
    <w:rsid w:val="00C952EC"/>
    <w:rsid w:val="00CD206A"/>
    <w:rsid w:val="00CD739D"/>
    <w:rsid w:val="00D04E1B"/>
    <w:rsid w:val="00D976C8"/>
    <w:rsid w:val="00DA212D"/>
    <w:rsid w:val="00DA2159"/>
    <w:rsid w:val="00E1086D"/>
    <w:rsid w:val="00E30299"/>
    <w:rsid w:val="00E4020A"/>
    <w:rsid w:val="00E67DE4"/>
    <w:rsid w:val="00E71400"/>
    <w:rsid w:val="00E97A5D"/>
    <w:rsid w:val="00EA2A7A"/>
    <w:rsid w:val="00EA36CF"/>
    <w:rsid w:val="00EF3F02"/>
    <w:rsid w:val="00F773F2"/>
    <w:rsid w:val="00F80C57"/>
    <w:rsid w:val="00F810B3"/>
    <w:rsid w:val="00F96C1C"/>
    <w:rsid w:val="00F97655"/>
    <w:rsid w:val="00FC520F"/>
    <w:rsid w:val="00F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C99B6D"/>
  <w14:defaultImageDpi w14:val="32767"/>
  <w15:docId w15:val="{92A40A61-26F9-3443-B06A-F7937989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8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4E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4E7A"/>
    <w:rPr>
      <w:color w:val="800080"/>
      <w:u w:val="single"/>
    </w:rPr>
  </w:style>
  <w:style w:type="paragraph" w:customStyle="1" w:styleId="msonormal0">
    <w:name w:val="msonormal"/>
    <w:basedOn w:val="Normal"/>
    <w:rsid w:val="00024E7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24E7A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024E7A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024E7A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024E7A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"/>
    <w:rsid w:val="00024E7A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"/>
    <w:rsid w:val="00024E7A"/>
    <w:pP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1">
    <w:name w:val="xl71"/>
    <w:basedOn w:val="Normal"/>
    <w:rsid w:val="00024E7A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"/>
    <w:rsid w:val="00024E7A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024E7A"/>
    <w:pPr>
      <w:shd w:val="clear" w:color="000000" w:fill="FFFFFF"/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74">
    <w:name w:val="xl74"/>
    <w:basedOn w:val="Normal"/>
    <w:rsid w:val="00024E7A"/>
    <w:pPr>
      <w:shd w:val="clear" w:color="000000" w:fill="FFFFFF"/>
      <w:spacing w:before="100" w:beforeAutospacing="1" w:after="100" w:afterAutospacing="1"/>
      <w:ind w:firstLineChars="100" w:firstLine="100"/>
    </w:pPr>
    <w:rPr>
      <w:rFonts w:ascii="Calibri" w:hAnsi="Calibri"/>
      <w:sz w:val="20"/>
      <w:szCs w:val="20"/>
    </w:rPr>
  </w:style>
  <w:style w:type="paragraph" w:customStyle="1" w:styleId="xl75">
    <w:name w:val="xl75"/>
    <w:basedOn w:val="Normal"/>
    <w:rsid w:val="00024E7A"/>
    <w:pP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6">
    <w:name w:val="xl76"/>
    <w:basedOn w:val="Normal"/>
    <w:rsid w:val="00024E7A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7">
    <w:name w:val="xl77"/>
    <w:basedOn w:val="Normal"/>
    <w:rsid w:val="00024E7A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8">
    <w:name w:val="xl78"/>
    <w:basedOn w:val="Normal"/>
    <w:rsid w:val="00024E7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9">
    <w:name w:val="xl79"/>
    <w:basedOn w:val="Normal"/>
    <w:rsid w:val="00024E7A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80">
    <w:name w:val="xl80"/>
    <w:basedOn w:val="Normal"/>
    <w:rsid w:val="00024E7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b/>
      <w:bCs/>
      <w:sz w:val="20"/>
      <w:szCs w:val="20"/>
    </w:rPr>
  </w:style>
  <w:style w:type="paragraph" w:customStyle="1" w:styleId="xl81">
    <w:name w:val="xl81"/>
    <w:basedOn w:val="Normal"/>
    <w:rsid w:val="00024E7A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024E7A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table" w:styleId="TableGrid">
    <w:name w:val="Table Grid"/>
    <w:basedOn w:val="TableNormal"/>
    <w:uiPriority w:val="39"/>
    <w:rsid w:val="00024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9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9D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7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D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D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4B39"/>
  </w:style>
  <w:style w:type="paragraph" w:customStyle="1" w:styleId="xl63">
    <w:name w:val="xl63"/>
    <w:basedOn w:val="Normal"/>
    <w:rsid w:val="00CD206A"/>
    <w:pP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CD206A"/>
    <w:pPr>
      <w:spacing w:before="100" w:beforeAutospacing="1" w:after="100" w:afterAutospacing="1"/>
      <w:jc w:val="center"/>
    </w:pPr>
    <w:rPr>
      <w:color w:val="FF0000"/>
      <w:sz w:val="20"/>
      <w:szCs w:val="20"/>
    </w:rPr>
  </w:style>
  <w:style w:type="paragraph" w:customStyle="1" w:styleId="xl83">
    <w:name w:val="xl83"/>
    <w:basedOn w:val="Normal"/>
    <w:rsid w:val="00CD206A"/>
    <w:pPr>
      <w:pBdr>
        <w:bottom w:val="single" w:sz="8" w:space="0" w:color="auto"/>
      </w:pBdr>
      <w:spacing w:before="100" w:beforeAutospacing="1" w:after="100" w:afterAutospacing="1"/>
      <w:jc w:val="center"/>
    </w:pPr>
    <w:rPr>
      <w:color w:val="FF0000"/>
      <w:sz w:val="20"/>
      <w:szCs w:val="20"/>
    </w:rPr>
  </w:style>
  <w:style w:type="paragraph" w:customStyle="1" w:styleId="xl84">
    <w:name w:val="xl84"/>
    <w:basedOn w:val="Normal"/>
    <w:rsid w:val="00CD206A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5">
    <w:name w:val="xl85"/>
    <w:basedOn w:val="Normal"/>
    <w:rsid w:val="00CD206A"/>
    <w:pPr>
      <w:pBdr>
        <w:top w:val="single" w:sz="8" w:space="0" w:color="auto"/>
      </w:pBdr>
      <w:spacing w:before="100" w:beforeAutospacing="1" w:after="100" w:afterAutospacing="1"/>
      <w:jc w:val="center"/>
    </w:pPr>
    <w:rPr>
      <w:color w:val="FF0000"/>
      <w:sz w:val="20"/>
      <w:szCs w:val="20"/>
    </w:rPr>
  </w:style>
  <w:style w:type="paragraph" w:customStyle="1" w:styleId="xl86">
    <w:name w:val="xl86"/>
    <w:basedOn w:val="Normal"/>
    <w:rsid w:val="00CD206A"/>
    <w:pPr>
      <w:pBdr>
        <w:bottom w:val="single" w:sz="8" w:space="0" w:color="auto"/>
      </w:pBdr>
      <w:spacing w:before="100" w:beforeAutospacing="1" w:after="100" w:afterAutospacing="1"/>
      <w:jc w:val="center"/>
    </w:pPr>
    <w:rPr>
      <w:color w:val="FF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0A85D7-75EC-4729-AD3C-1C624E48F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utler</dc:creator>
  <cp:keywords/>
  <dc:description/>
  <cp:lastModifiedBy>Sandra Burkhart</cp:lastModifiedBy>
  <cp:revision>2</cp:revision>
  <dcterms:created xsi:type="dcterms:W3CDTF">2019-01-09T19:51:00Z</dcterms:created>
  <dcterms:modified xsi:type="dcterms:W3CDTF">2019-01-09T19:51:00Z</dcterms:modified>
</cp:coreProperties>
</file>